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36E" w:rsidRPr="00B87625" w:rsidRDefault="00B87625" w:rsidP="00B87625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13"/>
      <w:r w:rsidRPr="00B87625">
        <w:rPr>
          <w:rFonts w:ascii="Times New Roman" w:hAnsi="Times New Roman" w:cs="Times New Roman"/>
          <w:b/>
          <w:sz w:val="20"/>
          <w:szCs w:val="20"/>
        </w:rPr>
        <w:t>Supplementary Table S1</w:t>
      </w:r>
      <w:bookmarkEnd w:id="0"/>
      <w:r w:rsidRPr="00B87625">
        <w:rPr>
          <w:rFonts w:ascii="Times New Roman" w:hAnsi="Times New Roman" w:cs="Times New Roman"/>
          <w:b/>
          <w:sz w:val="20"/>
          <w:szCs w:val="20"/>
        </w:rPr>
        <w:t xml:space="preserve"> water contents of different soil profiles for each growth season</w:t>
      </w:r>
    </w:p>
    <w:tbl>
      <w:tblPr>
        <w:tblW w:w="8147" w:type="dxa"/>
        <w:tblInd w:w="93" w:type="dxa"/>
        <w:tblLook w:val="04A0" w:firstRow="1" w:lastRow="0" w:firstColumn="1" w:lastColumn="0" w:noHBand="0" w:noVBand="1"/>
      </w:tblPr>
      <w:tblGrid>
        <w:gridCol w:w="1080"/>
        <w:gridCol w:w="1487"/>
        <w:gridCol w:w="1659"/>
        <w:gridCol w:w="1020"/>
        <w:gridCol w:w="222"/>
        <w:gridCol w:w="1682"/>
        <w:gridCol w:w="997"/>
      </w:tblGrid>
      <w:tr w:rsidR="00E3031E" w:rsidRPr="00B87625" w:rsidTr="00BE4C1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Default="00E3031E" w:rsidP="00BE4C1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oil profile </w:t>
            </w:r>
          </w:p>
          <w:p w:rsidR="00E3031E" w:rsidRPr="00B87625" w:rsidRDefault="00E3031E" w:rsidP="00BE4C17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oting st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BE4C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in filling 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BE4C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ll-water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infed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ll-watere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infed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-Yea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bookmarkStart w:id="1" w:name="_GoBack"/>
            <w:bookmarkEnd w:id="1"/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-Yea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C92221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B841D9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3031E"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3031E"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3031E" w:rsidRPr="00B87625" w:rsidTr="00BE4C1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3031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31E" w:rsidRPr="00B87625" w:rsidRDefault="00E3031E" w:rsidP="00E22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8762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9222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B841D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:rsidR="00B87625" w:rsidRPr="00B87625" w:rsidRDefault="00B87625">
      <w:pPr>
        <w:rPr>
          <w:rFonts w:ascii="Times New Roman" w:hAnsi="Times New Roman" w:cs="Times New Roman"/>
          <w:sz w:val="20"/>
          <w:szCs w:val="20"/>
        </w:rPr>
      </w:pPr>
    </w:p>
    <w:sectPr w:rsidR="00B87625" w:rsidRPr="00B87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ED6" w:rsidRDefault="00192ED6" w:rsidP="00E3031E">
      <w:r>
        <w:separator/>
      </w:r>
    </w:p>
  </w:endnote>
  <w:endnote w:type="continuationSeparator" w:id="0">
    <w:p w:rsidR="00192ED6" w:rsidRDefault="00192ED6" w:rsidP="00E30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ED6" w:rsidRDefault="00192ED6" w:rsidP="00E3031E">
      <w:r>
        <w:separator/>
      </w:r>
    </w:p>
  </w:footnote>
  <w:footnote w:type="continuationSeparator" w:id="0">
    <w:p w:rsidR="00192ED6" w:rsidRDefault="00192ED6" w:rsidP="00E30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E9A"/>
    <w:rsid w:val="00016E9A"/>
    <w:rsid w:val="00192ED6"/>
    <w:rsid w:val="002059C7"/>
    <w:rsid w:val="00251616"/>
    <w:rsid w:val="00355CB0"/>
    <w:rsid w:val="00B841D9"/>
    <w:rsid w:val="00B87625"/>
    <w:rsid w:val="00BE4C17"/>
    <w:rsid w:val="00C92221"/>
    <w:rsid w:val="00CF5D49"/>
    <w:rsid w:val="00E3031E"/>
    <w:rsid w:val="00E57BC9"/>
    <w:rsid w:val="00EC136E"/>
    <w:rsid w:val="00F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371C66C-7F30-4A61-9AF5-E8D790D2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D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3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31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3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2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oaib</cp:lastModifiedBy>
  <cp:revision>8</cp:revision>
  <dcterms:created xsi:type="dcterms:W3CDTF">2018-11-09T01:41:00Z</dcterms:created>
  <dcterms:modified xsi:type="dcterms:W3CDTF">2018-11-11T05:50:00Z</dcterms:modified>
</cp:coreProperties>
</file>